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940A8" w14:textId="5DD2BF6E" w:rsidR="00F71D54" w:rsidRPr="00016538" w:rsidRDefault="00016538">
      <w:pPr>
        <w:rPr>
          <w:rFonts w:ascii="Times New Roman" w:hAnsi="Times New Roman" w:cs="Times New Roman"/>
          <w:sz w:val="24"/>
          <w:szCs w:val="24"/>
        </w:rPr>
      </w:pPr>
      <w:r w:rsidRPr="00016538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016538">
        <w:rPr>
          <w:rFonts w:ascii="Times New Roman" w:hAnsi="Times New Roman" w:cs="Times New Roman"/>
          <w:sz w:val="24"/>
          <w:szCs w:val="24"/>
        </w:rPr>
        <w:t xml:space="preserve"> The relationship between immune signature and clinicopathological features in operable LA-NSCLC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6"/>
        <w:gridCol w:w="919"/>
        <w:gridCol w:w="967"/>
        <w:gridCol w:w="223"/>
        <w:gridCol w:w="919"/>
        <w:gridCol w:w="967"/>
        <w:gridCol w:w="905"/>
      </w:tblGrid>
      <w:tr w:rsidR="009D2E01" w:rsidRPr="009D2E01" w14:paraId="6AA91631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B93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RANGE!A2:G41"/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  <w:bookmarkEnd w:id="0"/>
          </w:p>
        </w:tc>
        <w:tc>
          <w:tcPr>
            <w:tcW w:w="2404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F21C7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mune-score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CA1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D2E01" w:rsidRPr="009D2E01" w14:paraId="41E3471C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25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45C5F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C18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37A2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FD33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D2E01" w:rsidRPr="009D2E01" w14:paraId="5FD4FDD0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DA7F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09B5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6136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2337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4E392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B5C23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8D8C" w14:textId="77777777" w:rsidR="009D2E01" w:rsidRPr="009D2E01" w:rsidRDefault="009D2E01" w:rsidP="009D2E0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9D2E01" w:rsidRPr="009D2E01" w14:paraId="1670F0CB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F91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C49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ED1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289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AF8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AE2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62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4 </w:t>
            </w:r>
          </w:p>
        </w:tc>
      </w:tr>
      <w:tr w:rsidR="009D2E01" w:rsidRPr="009D2E01" w14:paraId="08AB59A1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87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9F7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62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6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D8A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65A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E4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67C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2A7DCADE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1868" w14:textId="2646DA23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19F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A7F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4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C39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34E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633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.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401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476691DA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5D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BB1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6F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DDD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006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AA0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D9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2 </w:t>
            </w:r>
          </w:p>
        </w:tc>
      </w:tr>
      <w:tr w:rsidR="009D2E01" w:rsidRPr="009D2E01" w14:paraId="3F54897A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2EAA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Mal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FAC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DDD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6.4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24A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B7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208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43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046B8478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D91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Femal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79E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D9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6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15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3CA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97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9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1E7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49A30AA7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A82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y subtyp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326A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009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C8B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E37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A4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9F8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5 </w:t>
            </w:r>
          </w:p>
        </w:tc>
      </w:tr>
      <w:tr w:rsidR="009D2E01" w:rsidRPr="009D2E01" w14:paraId="3DDF914E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D0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SCC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F4C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E7A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0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348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F07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D64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C9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7F57DE7A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33E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Non-SCC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10B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E50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0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AE9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713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95C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.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F4D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0C40C267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F09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8C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6E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3C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2A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57C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7A9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2 </w:t>
            </w:r>
          </w:p>
        </w:tc>
      </w:tr>
      <w:tr w:rsidR="009D2E01" w:rsidRPr="009D2E01" w14:paraId="6FF73EE9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A5F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AAB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69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9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9AC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FB7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EEE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35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62BC60B7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543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F7F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39F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7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942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19F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1B3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CB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55FD0D05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3B1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25A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C10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2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B33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08B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7B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648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07D79529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565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A25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BF6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2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72F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AA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7CB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02A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6B7EE443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01F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145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0CF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39A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479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46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BBA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8 </w:t>
            </w:r>
          </w:p>
        </w:tc>
      </w:tr>
      <w:tr w:rsidR="009D2E01" w:rsidRPr="009D2E01" w14:paraId="0A129E3F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BC1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07B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814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7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58C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A78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FE4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9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870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3D3B22A6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83E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E9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464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4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5FA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55E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DF2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E0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18B1EF97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0E4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6B3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6B7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8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88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054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244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57B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3BD179C3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5F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FBE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BD9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0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49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797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166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.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6CC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52CED603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108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index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A0A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D99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49E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DB7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6FC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8E4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1 </w:t>
            </w:r>
          </w:p>
        </w:tc>
      </w:tr>
      <w:tr w:rsidR="009D2E01" w:rsidRPr="009D2E01" w14:paraId="346DFB9A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3B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＜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18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9A8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2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4B3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67D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A9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70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7557DA60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0C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16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D5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8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72E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C66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705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4.3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0E1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427509E5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9A6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08E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7B8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D72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6BA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E59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A7FA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2 </w:t>
            </w:r>
          </w:p>
        </w:tc>
      </w:tr>
      <w:tr w:rsidR="009D2E01" w:rsidRPr="009D2E01" w14:paraId="42B6DC38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7B92" w14:textId="6EE4C28A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60A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1E5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2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AF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8C0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CC0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7.9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0C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20D67177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3678" w14:textId="77742049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898A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34F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8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E78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745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039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1EE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11D98044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AB2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 techniqu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2D7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5B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2A2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F60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38D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631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9 </w:t>
            </w:r>
          </w:p>
        </w:tc>
      </w:tr>
      <w:tr w:rsidR="009D2E01" w:rsidRPr="009D2E01" w14:paraId="7922A377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5D6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3D-CR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60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F0D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9.7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E5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2EA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5FE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.9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F30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59F11DA9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0E8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IMR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4C7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7D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3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615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CDB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248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65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2FEF03B9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CD3D" w14:textId="79E8CD5B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 dose</w:t>
            </w:r>
            <w:r w:rsidR="009831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y</w:t>
            </w:r>
            <w:proofErr w:type="spellEnd"/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65C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EA6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D90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7FF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F6D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38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4 </w:t>
            </w:r>
          </w:p>
        </w:tc>
      </w:tr>
      <w:tr w:rsidR="009D2E01" w:rsidRPr="009D2E01" w14:paraId="45F8EC92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9417" w14:textId="50659766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25E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BA6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8.3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024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E14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EEBA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4.3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4DA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4D5E237E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724" w14:textId="5D186FAD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C29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37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7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B6A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80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1CB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A790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055E7DFF" w14:textId="77777777" w:rsidTr="001F1F21">
        <w:trPr>
          <w:cantSplit/>
          <w:trHeight w:hRule="exact" w:val="312"/>
        </w:trPr>
        <w:tc>
          <w:tcPr>
            <w:tcW w:w="26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6CFF" w14:textId="731B1969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treatment hemoglobin</w:t>
            </w:r>
            <w:r w:rsidR="009831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2C6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6D5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A17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F33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C25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8 </w:t>
            </w:r>
          </w:p>
        </w:tc>
      </w:tr>
      <w:tr w:rsidR="009D2E01" w:rsidRPr="009D2E01" w14:paraId="5CB190A2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5E0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FE5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9BA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7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40C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A83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B3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.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4CA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4430F69F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7005" w14:textId="5C2151E9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2923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FBD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8.3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E53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F3E2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EAB7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3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82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10381E6C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FE91" w14:textId="71AACD00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treatment CEA</w:t>
            </w:r>
            <w:r w:rsidR="009831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ml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BB1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1D1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25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5B3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0D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AF69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2 </w:t>
            </w:r>
          </w:p>
        </w:tc>
      </w:tr>
      <w:tr w:rsidR="009D2E01" w:rsidRPr="009D2E01" w14:paraId="5C62996A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F74" w14:textId="44AD5F69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≤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742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BBEE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8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8968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1C7F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F31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0FED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D2E01" w:rsidRPr="009D2E01" w14:paraId="1705832C" w14:textId="77777777" w:rsidTr="001F1F21">
        <w:trPr>
          <w:cantSplit/>
          <w:trHeight w:hRule="exact" w:val="312"/>
        </w:trPr>
        <w:tc>
          <w:tcPr>
            <w:tcW w:w="20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458B0" w14:textId="64556E8D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  </w:t>
            </w:r>
            <w:r w:rsidRPr="009D2E01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＞</w:t>
            </w: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485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2AA0A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2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0E36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F985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C3D3C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7.9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5D914" w14:textId="77777777" w:rsidR="009D2E01" w:rsidRPr="009D2E01" w:rsidRDefault="009D2E01" w:rsidP="009D2E0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2E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45FD391E" w14:textId="15DAAE24" w:rsidR="00016538" w:rsidRPr="001F1F21" w:rsidRDefault="001F1F21" w:rsidP="001F1F21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CEA, carcinoembryonic antigen; CRT, chemoradiotherapy; KPS, </w:t>
      </w:r>
      <w:proofErr w:type="spellStart"/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Karnofsky</w:t>
      </w:r>
      <w:proofErr w:type="spellEnd"/>
      <w:r w:rsidRPr="001F1F2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Performance Score; </w:t>
      </w:r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IMRT</w:t>
      </w:r>
      <w:r w:rsidRPr="001F1F2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,</w:t>
      </w:r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intensity modulated radiotherapy</w:t>
      </w:r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; </w:t>
      </w:r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LA-NSCLC, locally advanced non-small-cell lung cancer</w:t>
      </w:r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; SCC, s</w:t>
      </w:r>
      <w:r w:rsidRPr="001F1F2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quamous cell carcinoma.</w:t>
      </w:r>
    </w:p>
    <w:sectPr w:rsidR="00016538" w:rsidRPr="001F1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550964" w14:textId="77777777" w:rsidR="009B4217" w:rsidRDefault="009B4217" w:rsidP="00F71D54">
      <w:r>
        <w:separator/>
      </w:r>
    </w:p>
  </w:endnote>
  <w:endnote w:type="continuationSeparator" w:id="0">
    <w:p w14:paraId="05F8F95A" w14:textId="77777777" w:rsidR="009B4217" w:rsidRDefault="009B4217" w:rsidP="00F71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C65FE7" w14:textId="77777777" w:rsidR="009B4217" w:rsidRDefault="009B4217" w:rsidP="00F71D54">
      <w:r>
        <w:separator/>
      </w:r>
    </w:p>
  </w:footnote>
  <w:footnote w:type="continuationSeparator" w:id="0">
    <w:p w14:paraId="5BC24F7F" w14:textId="77777777" w:rsidR="009B4217" w:rsidRDefault="009B4217" w:rsidP="00F71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60B"/>
    <w:rsid w:val="00016538"/>
    <w:rsid w:val="00190FF8"/>
    <w:rsid w:val="001F1F21"/>
    <w:rsid w:val="002B3E20"/>
    <w:rsid w:val="0036560B"/>
    <w:rsid w:val="004E4753"/>
    <w:rsid w:val="00700A59"/>
    <w:rsid w:val="007C2B2A"/>
    <w:rsid w:val="009171D8"/>
    <w:rsid w:val="00952BA7"/>
    <w:rsid w:val="009831A8"/>
    <w:rsid w:val="009B4217"/>
    <w:rsid w:val="009D2E01"/>
    <w:rsid w:val="00CC3AEF"/>
    <w:rsid w:val="00EA2132"/>
    <w:rsid w:val="00F71D54"/>
    <w:rsid w:val="00FF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CFB0F6E"/>
  <w15:chartTrackingRefBased/>
  <w15:docId w15:val="{74F4360F-4A1F-4DE8-88A8-D6D5111F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D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D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D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莹 郭</dc:creator>
  <cp:keywords/>
  <dc:description/>
  <cp:lastModifiedBy>Guo Meiying</cp:lastModifiedBy>
  <cp:revision>3</cp:revision>
  <dcterms:created xsi:type="dcterms:W3CDTF">2020-10-01T11:13:00Z</dcterms:created>
  <dcterms:modified xsi:type="dcterms:W3CDTF">2020-10-01T11:16:00Z</dcterms:modified>
</cp:coreProperties>
</file>